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75" w:type="dxa"/>
        <w:tblLook w:val="04A0" w:firstRow="1" w:lastRow="0" w:firstColumn="1" w:lastColumn="0" w:noHBand="0" w:noVBand="1"/>
      </w:tblPr>
      <w:tblGrid>
        <w:gridCol w:w="1383"/>
        <w:gridCol w:w="1621"/>
        <w:gridCol w:w="546"/>
        <w:gridCol w:w="577"/>
        <w:gridCol w:w="681"/>
        <w:gridCol w:w="1907"/>
        <w:gridCol w:w="960"/>
      </w:tblGrid>
      <w:tr w:rsidR="00055D8A" w:rsidRPr="00055D8A" w14:paraId="47A729B7" w14:textId="77777777" w:rsidTr="006602D3">
        <w:trPr>
          <w:trHeight w:val="288"/>
        </w:trPr>
        <w:tc>
          <w:tcPr>
            <w:tcW w:w="67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0A4" w14:textId="77777777" w:rsidR="00055D8A" w:rsidRPr="00055D8A" w:rsidRDefault="00055D8A" w:rsidP="00055D8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055D8A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2: Variants in 1000 Gen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31C" w14:textId="77777777" w:rsidR="00055D8A" w:rsidRPr="00055D8A" w:rsidRDefault="00055D8A" w:rsidP="00055D8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55D8A" w:rsidRPr="00055D8A" w14:paraId="4BBFDE75" w14:textId="77777777" w:rsidTr="006602D3">
        <w:trPr>
          <w:trHeight w:val="288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2493" w14:textId="77777777" w:rsidR="00055D8A" w:rsidRPr="00055D8A" w:rsidRDefault="00055D8A" w:rsidP="00055D8A">
            <w:pPr>
              <w:rPr>
                <w:rFonts w:eastAsia="Times New Roman"/>
                <w:b/>
                <w:bCs/>
              </w:rPr>
            </w:pPr>
            <w:proofErr w:type="spellStart"/>
            <w:r w:rsidRPr="00055D8A">
              <w:rPr>
                <w:rFonts w:eastAsia="Times New Roman"/>
                <w:b/>
                <w:bCs/>
              </w:rPr>
              <w:t>RefSeq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61A" w14:textId="77777777" w:rsidR="00055D8A" w:rsidRPr="00055D8A" w:rsidRDefault="00055D8A" w:rsidP="00055D8A">
            <w:pPr>
              <w:jc w:val="center"/>
              <w:rPr>
                <w:rFonts w:eastAsia="Times New Roman"/>
                <w:b/>
                <w:bCs/>
              </w:rPr>
            </w:pPr>
            <w:r w:rsidRPr="00055D8A">
              <w:rPr>
                <w:rFonts w:eastAsia="Times New Roman"/>
                <w:b/>
                <w:bCs/>
              </w:rPr>
              <w:t>Position (HG19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018" w14:textId="77777777" w:rsidR="00055D8A" w:rsidRPr="00055D8A" w:rsidRDefault="00055D8A" w:rsidP="00055D8A">
            <w:pPr>
              <w:jc w:val="center"/>
              <w:rPr>
                <w:rFonts w:eastAsia="Times New Roman"/>
                <w:b/>
                <w:bCs/>
              </w:rPr>
            </w:pPr>
            <w:r w:rsidRPr="00055D8A">
              <w:rPr>
                <w:rFonts w:eastAsia="Times New Roman"/>
                <w:b/>
                <w:bCs/>
              </w:rPr>
              <w:t>Ref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1F4" w14:textId="77777777" w:rsidR="00055D8A" w:rsidRPr="00055D8A" w:rsidRDefault="00055D8A" w:rsidP="00055D8A">
            <w:pPr>
              <w:jc w:val="center"/>
              <w:rPr>
                <w:rFonts w:eastAsia="Times New Roman"/>
                <w:b/>
                <w:bCs/>
              </w:rPr>
            </w:pPr>
            <w:r w:rsidRPr="00055D8A">
              <w:rPr>
                <w:rFonts w:eastAsia="Times New Roman"/>
                <w:b/>
                <w:bCs/>
              </w:rPr>
              <w:t>Al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395" w14:textId="77777777" w:rsidR="00055D8A" w:rsidRPr="00055D8A" w:rsidRDefault="00055D8A" w:rsidP="00055D8A">
            <w:pPr>
              <w:jc w:val="center"/>
              <w:rPr>
                <w:rFonts w:eastAsia="Times New Roman"/>
                <w:b/>
                <w:bCs/>
              </w:rPr>
            </w:pPr>
            <w:r w:rsidRPr="00055D8A">
              <w:rPr>
                <w:rFonts w:eastAsia="Times New Roman"/>
                <w:b/>
                <w:bCs/>
              </w:rPr>
              <w:t>Qual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214" w14:textId="77777777" w:rsidR="00055D8A" w:rsidRPr="00055D8A" w:rsidRDefault="00055D8A" w:rsidP="00055D8A">
            <w:pPr>
              <w:jc w:val="center"/>
              <w:rPr>
                <w:rFonts w:eastAsia="Times New Roman"/>
                <w:b/>
                <w:bCs/>
              </w:rPr>
            </w:pPr>
            <w:r w:rsidRPr="00055D8A">
              <w:rPr>
                <w:rFonts w:eastAsia="Times New Roman"/>
                <w:b/>
                <w:bCs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292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D8A">
              <w:rPr>
                <w:rFonts w:ascii="Calibri" w:eastAsia="Times New Roman" w:hAnsi="Calibri" w:cs="Calibri"/>
                <w:b/>
                <w:bCs/>
                <w:color w:val="000000"/>
              </w:rPr>
              <w:t>SNP-SUM</w:t>
            </w:r>
          </w:p>
        </w:tc>
      </w:tr>
      <w:tr w:rsidR="00055D8A" w:rsidRPr="00055D8A" w14:paraId="697E9BA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7EE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435796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E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6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1B3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4F7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834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B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8F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172A0A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7204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650956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6F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6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BE7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85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9B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1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F1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8612C9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60C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1920026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3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7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E7B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0F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DA1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24F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60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51E9CA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FD3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477213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7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7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E8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5A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82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30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21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C98EB8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70B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593446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B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7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76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53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98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DE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0B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EFD57E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5FE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296884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89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7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792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4A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91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0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CF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BEF1E2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1C7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479165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1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7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04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A1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06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98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CD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8B85AD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C6D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1405879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7C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9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88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D26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B3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0B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DE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23BBD0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5AA" w14:textId="77777777" w:rsidR="00055D8A" w:rsidRPr="00055D8A" w:rsidRDefault="00055D8A" w:rsidP="00055D8A">
            <w:pPr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rs5367704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26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099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2A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1AA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193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</w:rPr>
            </w:pPr>
            <w:r w:rsidRPr="00055D8A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9D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09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C64066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38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913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F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0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0C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1E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4D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67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E7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55D8A" w:rsidRPr="00055D8A" w14:paraId="4B7155F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15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76378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59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0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B2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3B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1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94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80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377</w:t>
            </w:r>
          </w:p>
        </w:tc>
      </w:tr>
      <w:tr w:rsidR="00055D8A" w:rsidRPr="00055D8A" w14:paraId="343FCFC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4C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20028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7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1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8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06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9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40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18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56092B9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C4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906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8F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1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E03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C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7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CC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FE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055D8A" w:rsidRPr="00055D8A" w14:paraId="5CAB46F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DB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48357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D67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2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6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E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D6D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3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E0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F4899E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65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26208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68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2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E9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85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76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7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C6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6A40FD3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44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71024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E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2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ED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08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B7F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FD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EF4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AF5367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ED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995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0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3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58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C2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274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1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AC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</w:tr>
      <w:tr w:rsidR="00055D8A" w:rsidRPr="00055D8A" w14:paraId="212526E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A7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05230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8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3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F5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2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E2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C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CE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55D8A" w:rsidRPr="00055D8A" w14:paraId="2062794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CF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50291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A4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4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0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9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8A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A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AE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0AC76C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175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71138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00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4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93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1C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63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8A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1B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76330F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E54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864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8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4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7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C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1D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3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609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326D613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85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567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7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4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0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F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110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D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1C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</w:tr>
      <w:tr w:rsidR="00055D8A" w:rsidRPr="00055D8A" w14:paraId="73812BB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B4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950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3B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4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08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F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72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B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50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</w:tr>
      <w:tr w:rsidR="00055D8A" w:rsidRPr="00055D8A" w14:paraId="3F19F80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87E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129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DB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5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6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195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F8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1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0CA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</w:tr>
      <w:tr w:rsidR="00055D8A" w:rsidRPr="00055D8A" w14:paraId="0C1E0EF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F1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1538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F8E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5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0D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3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0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3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E5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E4643C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5A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764363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A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5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4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E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0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7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E1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39A9B1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38D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18598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E4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7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BA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1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37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36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23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0BBB8B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B2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99770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8E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7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C7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2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51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D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862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93CA65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54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65569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6F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7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B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33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0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F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708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331594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88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66837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8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8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1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A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07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3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33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5A42F50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C6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652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9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14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15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875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C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A9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1788B7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94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57923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D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FD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D4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2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84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D08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4EF423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214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12308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A1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8B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6B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7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C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90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617F7A1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71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7342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6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1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8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0E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B7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BB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</w:tr>
      <w:tr w:rsidR="00055D8A" w:rsidRPr="00055D8A" w14:paraId="00CB5BB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CF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589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2C9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9C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6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CF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91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46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55D8A" w:rsidRPr="00055D8A" w14:paraId="3EB780A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B2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697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D5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0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C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FBE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81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42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55D8A" w:rsidRPr="00055D8A" w14:paraId="2BBD3FE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9D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51464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9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09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A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C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E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9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04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55D8A" w:rsidRPr="00055D8A" w14:paraId="70C4284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66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12107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3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0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8C6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25A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C1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D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BC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D80499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44F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32306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C3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0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8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3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8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FB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7A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EC86F4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C5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390187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2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1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1D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5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FF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6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C8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0180DA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A4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753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51D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1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D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D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B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5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F1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</w:tr>
      <w:tr w:rsidR="00055D8A" w:rsidRPr="00055D8A" w14:paraId="4AE735E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00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37881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E5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1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8D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8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2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C2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9B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C17ECE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F8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lastRenderedPageBreak/>
              <w:t>rs5304244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D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1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4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F5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0B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6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77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2E205C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FB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80074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83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2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8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84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C0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5F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DA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710D671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23B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8238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53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2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98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B0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2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2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7F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B7F079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094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82030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3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3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FA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C5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DA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78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880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26FFA8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1A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848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EE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3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7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7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1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D6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F8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55D8A" w:rsidRPr="00055D8A" w14:paraId="606515C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32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85748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4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3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F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A3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A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AE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C9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290B6B2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48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95473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9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4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6F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6BA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29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99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76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18A4B3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3A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09919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F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4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C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A9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99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60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35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B3C2E4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7C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95804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61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4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1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4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70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7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9F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02D804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6C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98327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2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4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E9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09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06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1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0B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DE98A6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596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67851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D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5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A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D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C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28C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9C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A8A256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FFC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2270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D45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5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0F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5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DAE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9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3D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275</w:t>
            </w:r>
          </w:p>
        </w:tc>
      </w:tr>
      <w:tr w:rsidR="00055D8A" w:rsidRPr="00055D8A" w14:paraId="52F3CCB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C3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43046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FA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5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09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C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A4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C7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1A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97F6A7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EE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56287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06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5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6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62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3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75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5E2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55D8A" w:rsidRPr="00055D8A" w14:paraId="3C47F49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99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567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8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6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F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69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9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5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72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</w:tr>
      <w:tr w:rsidR="00055D8A" w:rsidRPr="00055D8A" w14:paraId="0FFBA93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00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20558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6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6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D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3E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524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72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B4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F454A0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DB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69697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34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7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2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99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2F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2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C3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23ACD1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92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57511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7C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7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D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B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9E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A0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8B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0D907C2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7F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53739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1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8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BB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9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B7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C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9F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E4FBB2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4C5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7629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E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8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E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2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1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79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A8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821FFE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C1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386215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4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8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5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2F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6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7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22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22011A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50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7346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F43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8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33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0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CA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5F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54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</w:tr>
      <w:tr w:rsidR="00055D8A" w:rsidRPr="00055D8A" w14:paraId="771451A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C1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24253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5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8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B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9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93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494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EE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3B01A6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78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7999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72F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9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F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4A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C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53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5B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</w:tr>
      <w:tr w:rsidR="00055D8A" w:rsidRPr="00055D8A" w14:paraId="0545726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B7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11965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9B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9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0C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49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5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F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E19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6FBC74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A3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94339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64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9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F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B0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C33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E44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723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618A1F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8F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36952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10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19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BB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C3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1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65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A3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4220DC7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96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17714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0F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D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1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F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A5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7B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247BC0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4F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394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0C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4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3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40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1E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68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55D8A" w:rsidRPr="00055D8A" w14:paraId="24DD1B3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01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42405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5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0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079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6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64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2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2B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0122F6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60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92065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6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0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8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D8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07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E5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45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6C957B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FE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6200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D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1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E8C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4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2A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6C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E2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55D8A" w:rsidRPr="00055D8A" w14:paraId="70D41D5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C9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27106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AF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F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49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F0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A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54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262BBC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EF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71498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C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1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7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2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AA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37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81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389E35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88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51698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8E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1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E8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02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E6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8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C7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B1515E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D08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74202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D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2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DF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94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1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4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3B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55D8A" w:rsidRPr="00055D8A" w14:paraId="42A7529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42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7999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52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2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82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DF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B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2F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80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</w:tr>
      <w:tr w:rsidR="00055D8A" w:rsidRPr="00055D8A" w14:paraId="0918DD1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5E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693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E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2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76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5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0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D6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E0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</w:tr>
      <w:tr w:rsidR="00055D8A" w:rsidRPr="00055D8A" w14:paraId="18977C5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D5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02670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02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2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C6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9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87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87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8A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5DFFF4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926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0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0C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3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F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1D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74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B3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A1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</w:tr>
      <w:tr w:rsidR="00055D8A" w:rsidRPr="00055D8A" w14:paraId="588DB27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DC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37148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C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0D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61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B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DF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05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BAB610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A1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44557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B8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D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C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2F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2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00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ABD34E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58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1183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64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C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6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D7A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7C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67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798FE9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9F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36266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67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61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DC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CC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BF5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C9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51CE13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4D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21074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B8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74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5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F6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F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A8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089835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C2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lastRenderedPageBreak/>
              <w:t>rs5608129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A4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4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64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41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8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7E3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1C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CFB71C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DA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76783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4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5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1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9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7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6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D5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81951F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69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95092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C3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5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19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8F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1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7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B94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7920D51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95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1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5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3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0F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27A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2D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3E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</w:tr>
      <w:tr w:rsidR="00055D8A" w:rsidRPr="00055D8A" w14:paraId="11158EC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07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78385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D35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5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79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2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E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BF9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B1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7F3F5C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A6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04714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0B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6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6C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C2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7B6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2B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1D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937EA3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1FD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87187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6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6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8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ED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B8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4B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D4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1A753E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01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92826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5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7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DA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AE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016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A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126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55D8A" w:rsidRPr="00055D8A" w14:paraId="37DC4B0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E9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42557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5BF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7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8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23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F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7CC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proofErr w:type="spellStart"/>
            <w:r w:rsidRPr="00055D8A">
              <w:rPr>
                <w:rFonts w:eastAsia="Times New Roman"/>
              </w:rPr>
              <w:t>nc</w:t>
            </w:r>
            <w:proofErr w:type="spellEnd"/>
            <w:r w:rsidRPr="00055D8A">
              <w:rPr>
                <w:rFonts w:eastAsia="Times New Roman"/>
              </w:rPr>
              <w:t>-transcript-var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D1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5B6C42A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4F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28405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ED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8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B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D66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1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77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proofErr w:type="spellStart"/>
            <w:r w:rsidRPr="00055D8A">
              <w:rPr>
                <w:rFonts w:eastAsia="Times New Roman"/>
              </w:rPr>
              <w:t>nc</w:t>
            </w:r>
            <w:proofErr w:type="spellEnd"/>
            <w:r w:rsidRPr="00055D8A">
              <w:rPr>
                <w:rFonts w:eastAsia="Times New Roman"/>
              </w:rPr>
              <w:t>-transcript-var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7D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82AD9B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46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35376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22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8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51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64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6A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4C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proofErr w:type="spellStart"/>
            <w:r w:rsidRPr="00055D8A">
              <w:rPr>
                <w:rFonts w:eastAsia="Times New Roman"/>
              </w:rPr>
              <w:t>nc</w:t>
            </w:r>
            <w:proofErr w:type="spellEnd"/>
            <w:r w:rsidRPr="00055D8A">
              <w:rPr>
                <w:rFonts w:eastAsia="Times New Roman"/>
              </w:rPr>
              <w:t>-transcript-var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81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5D580DA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F0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1810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89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9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11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A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7D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B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43B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55D8A" w:rsidRPr="00055D8A" w14:paraId="17601A8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BC6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30391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BD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29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C9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E4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E4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D2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D8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53AA9AD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A5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43104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6B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0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90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22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4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6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D2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55D8A" w:rsidRPr="00055D8A" w14:paraId="2DF8A1D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24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0258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2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0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71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BC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1D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1D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9A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19897D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88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52070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9E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0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89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B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5E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1B6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036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012C59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4F9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79595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1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0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9F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E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4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0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3EF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55D8A" w:rsidRPr="00055D8A" w14:paraId="0BBEE6E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08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33332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D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1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4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5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6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0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B64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55D8A" w:rsidRPr="00055D8A" w14:paraId="2AE934F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F7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80222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A8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1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2CB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DF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FA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68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AD2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9FA427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82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90835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B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1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86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2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4E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46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08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50E51A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3A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13528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2B1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1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C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4A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0EC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EF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AC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E11CE6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E9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96636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C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1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F34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02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16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C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89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8FCC0D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AF9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02484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F9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2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B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CE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22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4F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6F1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3E4614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ED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14527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27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2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7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D0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2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94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33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144B8D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60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29494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E1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2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02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9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07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5B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79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BB1CCD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9E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567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F0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3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0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88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DC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D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61D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</w:tr>
      <w:tr w:rsidR="00055D8A" w:rsidRPr="00055D8A" w14:paraId="13F6C14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25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2540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1B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4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2B0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C2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FA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1B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BA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</w:tr>
      <w:tr w:rsidR="00055D8A" w:rsidRPr="00055D8A" w14:paraId="41224A6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29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952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97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4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A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F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9F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C9D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72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055D8A" w:rsidRPr="00055D8A" w14:paraId="10CCC07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96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50286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81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4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7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B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330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59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8D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16BD9F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DF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27986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A4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4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E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50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81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5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27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DCB990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F4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74915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9FC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4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D4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7B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932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47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27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250726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79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37538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C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6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2F5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A0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C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C5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3A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F776B9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7B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84230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A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6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7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8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2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4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DF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44FAB50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29D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36027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5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6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3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A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23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59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80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6FDB466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E9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18671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C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6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B1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9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C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958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7D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55D8A" w:rsidRPr="00055D8A" w14:paraId="01AAA04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6F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567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1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7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20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8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C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0D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FF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5</w:t>
            </w:r>
          </w:p>
        </w:tc>
      </w:tr>
      <w:tr w:rsidR="00055D8A" w:rsidRPr="00055D8A" w14:paraId="401A179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AA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63527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3C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7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A5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5F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60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0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E1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EE9B46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F69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04624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C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7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A0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5F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1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A1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A1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57271C0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E1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17251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D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8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B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3D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3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7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E5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9435E2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65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34504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43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8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0D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5F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7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0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84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F76B03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A9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06533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9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8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2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04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0F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81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7D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24FA7DA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D1B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24959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4C3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8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14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B9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A9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07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CD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B6C74F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81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lastRenderedPageBreak/>
              <w:t>rs1504503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2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9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36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A1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EB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13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ED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55D8A" w:rsidRPr="00055D8A" w14:paraId="0E889B4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A2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53711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CB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9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0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B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9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CB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AE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55D8A" w:rsidRPr="00055D8A" w14:paraId="30AF6B9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69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8567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6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39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0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7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FFD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8F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4A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</w:tr>
      <w:tr w:rsidR="00055D8A" w:rsidRPr="00055D8A" w14:paraId="205640C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94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92578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87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0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CE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64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3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136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AB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5F8819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D6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79476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B0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0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76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52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D72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60E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81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52698C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CE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5156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2D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0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1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E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2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7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11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3</w:t>
            </w:r>
          </w:p>
        </w:tc>
      </w:tr>
      <w:tr w:rsidR="00055D8A" w:rsidRPr="00055D8A" w14:paraId="4A3F019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2E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62247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8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6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3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11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B0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F0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55D8A" w:rsidRPr="00055D8A" w14:paraId="0620CA1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DCB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13397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0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086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F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CC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2FB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15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F31766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C6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87573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C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1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CA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2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5C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C8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DB8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55D8A" w:rsidRPr="00055D8A" w14:paraId="31D6A64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54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43690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F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1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D3F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F3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10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B9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89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590EE7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B57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16413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D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1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96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9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6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5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D5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73D4C5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12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1767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62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2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C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B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3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EB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6C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55D8A" w:rsidRPr="00055D8A" w14:paraId="57CE938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B7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521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2B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2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AF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7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45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C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0E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55D8A" w:rsidRPr="00055D8A" w14:paraId="6A7F7B3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24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13740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0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3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7F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AA3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6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B4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17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0551877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EA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26469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D1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3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B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4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2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C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52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55D8A" w:rsidRPr="00055D8A" w14:paraId="7C73547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7C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49857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1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3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E4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D6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42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7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81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55D8A" w:rsidRPr="00055D8A" w14:paraId="6525E24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D7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02090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6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4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8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0C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5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B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A8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E632DD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13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50611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D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4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3F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2E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CE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2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49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EF08CE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78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96012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3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4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C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DD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5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B4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2A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1C60F4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8F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3403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3A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4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D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E9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70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752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4E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2C2614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EA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134714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1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4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D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5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A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95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E0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3BE470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AB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257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5F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F3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05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0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C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15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5B50F88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72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16626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0F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7F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B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D1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5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3F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2D6544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FA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7998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8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30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0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6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57D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40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055D8A" w:rsidRPr="00055D8A" w14:paraId="682EDF0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65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28294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A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95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FE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C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16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87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A8F88F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1A4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97225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0B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DB0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A1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5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B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C7E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FA09A0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21D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75102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E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5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55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8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81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C4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FC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212420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17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1989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3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6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DE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B9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B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7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85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043567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137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9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9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6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D4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7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C3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DF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10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55D8A" w:rsidRPr="00055D8A" w14:paraId="0205774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13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5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4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6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7B5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B1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86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81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DE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6A5FBB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317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36625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9D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25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14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7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E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FB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6E0C1A7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67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381744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21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8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65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AD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313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2C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1093F66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53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8483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1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D4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4D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9C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4F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048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D6FC6D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9AB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62091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C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0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2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F7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8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39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C87E73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3F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10690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94C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F2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A6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3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2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18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65F25C1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36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97834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E6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7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7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3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E5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077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41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2766585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D0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48657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28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8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764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C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66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946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6F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097D1C8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32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27809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F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8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5DA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6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38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C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36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A43BEF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64E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6395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B7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8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9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C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11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2D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91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02F211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711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98241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F5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9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B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7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E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C6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F47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67C9144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B6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17978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6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49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ED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F6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6C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E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20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34F9EF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8C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397379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6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E9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8F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C1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8B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29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A10748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36B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12909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60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3B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3F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F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63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12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E4B1D1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22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04195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94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96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4E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8B2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8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39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9F024C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8EC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45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A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9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F6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B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0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8F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055D8A" w:rsidRPr="00055D8A" w14:paraId="5090581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EE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lastRenderedPageBreak/>
              <w:t>rs1469729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F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0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A3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CC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22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0E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CC07C8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BB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87276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9A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52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3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E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D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FDB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4763B4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2B3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505922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7F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2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A2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9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FD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7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5BC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C59C1D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F5A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73004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B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2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9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87F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D1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70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66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342950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0F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9161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13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2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E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327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FF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4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4A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98159F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FC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87721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5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675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09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C3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94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7B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4957D2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9C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46775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2D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3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5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4D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7B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E2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7E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65EB4F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196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98469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A0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3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7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39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2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58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86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C7CA28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3B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17808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A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3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1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2F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7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581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54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12A83F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EE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9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5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3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6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60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33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43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C5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055D8A" w:rsidRPr="00055D8A" w14:paraId="207CBC8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08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9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90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4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B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00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6A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4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67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55D8A" w:rsidRPr="00055D8A" w14:paraId="2A76751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51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36802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44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4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8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2C3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1D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1A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F7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6C3088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D7E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12976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D6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4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B9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A9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0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3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083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6E98FAD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DF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24743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E3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4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1F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1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3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8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38A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2D09CF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56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09924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D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4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94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9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A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4C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05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657AF7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5DA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68726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3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5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6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4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E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1F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CF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47A5E0B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3B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97527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22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5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01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7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72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3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2A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1D206E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26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60801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C1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5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7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19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7B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D0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80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55D8A" w:rsidRPr="00055D8A" w14:paraId="6E28EF8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4B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94588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70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6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1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F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9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04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8E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5E4160F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F3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23822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BB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7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B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8B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8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F41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9B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E9F886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4F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07828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35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7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C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BE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4C0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7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BB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55D8A" w:rsidRPr="00055D8A" w14:paraId="5B5F8EF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E2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141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95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7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B9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4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proofErr w:type="gramStart"/>
            <w:r w:rsidRPr="00055D8A">
              <w:rPr>
                <w:rFonts w:eastAsia="Times New Roman"/>
              </w:rPr>
              <w:t>A,C</w:t>
            </w:r>
            <w:proofErr w:type="gram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6E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E6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24B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055D8A" w:rsidRPr="00055D8A" w14:paraId="14455DA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E0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83682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6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7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BE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2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16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B0A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1A3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34E480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15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58923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25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8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9E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14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C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2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F4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3C904CC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41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35890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763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8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0D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9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B0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7F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E6C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BF9877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BD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58402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A5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8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0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D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22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C0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20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55D8A" w:rsidRPr="00055D8A" w14:paraId="34DA04B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C9A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36189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B5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9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86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7D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5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C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2D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4FD747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00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695159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C3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59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F1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8E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6A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5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0E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2AC5BA0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8F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71748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73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7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F9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90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02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A0E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B6FA4D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40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09765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6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0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F3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97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FA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213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EE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B07164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3F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57251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D0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0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DF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E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1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6C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408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5CFAAD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5F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739266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41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1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F5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49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F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0F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C7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62CC76A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DE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418451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84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1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6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FE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F8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C7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F2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55D8A" w:rsidRPr="00055D8A" w14:paraId="72AC044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71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951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E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1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92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2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62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9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F7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</w:tr>
      <w:tr w:rsidR="00055D8A" w:rsidRPr="00055D8A" w14:paraId="61C264C3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EF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29575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B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1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63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DC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54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E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5C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33D6307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76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511227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F60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1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DF2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A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9E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46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90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05D0D08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4E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07217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29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0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6C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B9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6E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C9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00DA78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F81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87384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AB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6B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4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F4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A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DE1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217949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0D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77658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F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14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07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EE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4E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36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</w:tr>
      <w:tr w:rsidR="00055D8A" w:rsidRPr="00055D8A" w14:paraId="46B9C99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59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189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A3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E5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13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4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0A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C44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055D8A" w:rsidRPr="00055D8A" w14:paraId="2921A7D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25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660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69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94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C8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CA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21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67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055D8A" w:rsidRPr="00055D8A" w14:paraId="6DB2E2B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BAC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04562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B6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2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F67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B4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46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101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72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8DB5EF9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3A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93447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1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3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0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82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8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C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1F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6F67A4D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07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99532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95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3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D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89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C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2F8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FC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38BF0C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8D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3458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1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3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B4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641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95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EE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88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4D03D8D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BEF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lastRenderedPageBreak/>
              <w:t>rs1412571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2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3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1B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4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60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02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BB3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11D3F36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34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008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7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4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56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94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E7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C7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5A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</w:tr>
      <w:tr w:rsidR="00055D8A" w:rsidRPr="00055D8A" w14:paraId="522C24C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AAC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2014233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61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4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28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99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40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41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1C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55D8A" w:rsidRPr="00055D8A" w14:paraId="3E89632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26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68892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17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5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E6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1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E7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9C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2BA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5EB1C867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E0F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69267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0D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5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48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B1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20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1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3B9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55D8A" w:rsidRPr="00055D8A" w14:paraId="3746E21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A19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29618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36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5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2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9E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8F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7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A1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C8CCE3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5DF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49547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22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5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88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92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CC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4E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E1EB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ECA134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F4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378669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3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5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2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6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52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8E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82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55D8A" w:rsidRPr="00055D8A" w14:paraId="6205D43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E9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5352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D1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6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D5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73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BE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F6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F5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055D8A" w:rsidRPr="00055D8A" w14:paraId="2B1BAC6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BD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86718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3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6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D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16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09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A4D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04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970A7E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39D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5269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75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6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12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C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5E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AA3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C3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055D8A" w:rsidRPr="00055D8A" w14:paraId="7D08EC2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FD2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22204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52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7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07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87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5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2E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F7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DB4363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51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96114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B6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7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F0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3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30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2B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2B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73CAFC3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30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09581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B7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7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ED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F0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A6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8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8D6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1BD2D3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0B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1880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55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8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AE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B8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C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83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5A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055D8A" w:rsidRPr="00055D8A" w14:paraId="35B5D3D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42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00940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E4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8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059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BC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1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0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4B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7E631ED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E6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19010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6D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8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9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8D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A2E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6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C5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A1EA9B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D0C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53273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A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8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35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80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175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A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0D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2C4C0BB2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C55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44975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D3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9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6B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DF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38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3C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8A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059811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20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31552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92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69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0B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A3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BB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03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85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9A92D2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27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417373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D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0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8E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94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AD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1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33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D33ACF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77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4425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C0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0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8B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3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BC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3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CB5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055D8A" w:rsidRPr="00055D8A" w14:paraId="780A6C6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E8C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69711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0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1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F9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EF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F0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B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EA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5693399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0E5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48928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19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1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83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48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49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0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B2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629E9BBF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E4B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01364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2A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1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16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1A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76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1E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F8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055D8A" w:rsidRPr="00055D8A" w14:paraId="0B0963D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DF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763061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53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1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8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4F8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150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59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2B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7F2B5014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24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20528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AD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2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4C6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6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359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C2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71C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541672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75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415125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2A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2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89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2E3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D6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D84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B2E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055D8A" w:rsidRPr="00055D8A" w14:paraId="45BB2DE1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FB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88548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00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2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69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23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5E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2B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0D4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4AB758C8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AEA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295199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5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2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B3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CB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C3F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9A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26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B96ED35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B6D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512979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E9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2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C8E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35E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AC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18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818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1BCBA8EA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EB3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7464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7B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3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39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E17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9BB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DF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378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</w:tr>
      <w:tr w:rsidR="00055D8A" w:rsidRPr="00055D8A" w14:paraId="3DF5338C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612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61382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22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3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86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3B8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6F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8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2D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55D8A" w:rsidRPr="00055D8A" w14:paraId="56719EF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4D8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922560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63E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3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A1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DD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C2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CB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DD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469AD0EE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79C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668249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480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3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A6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1D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47B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57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F892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0D20E53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16C6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43164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B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4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CB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FC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FB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C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58DD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7081BA1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202E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40404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1F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4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E9F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4F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A4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4D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141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3CBA5D2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6F7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3703867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503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4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16A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3AB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F1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F42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B45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55D8A" w:rsidRPr="00055D8A" w14:paraId="11267EEB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210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353143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8A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5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F06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B7D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119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B2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307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55D8A" w:rsidRPr="00055D8A" w14:paraId="5E0A4AB0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C0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5704635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933B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5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DF5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63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18A7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E9C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EC0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5D8A" w:rsidRPr="00055D8A" w14:paraId="40BB404D" w14:textId="77777777" w:rsidTr="006602D3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31F4" w14:textId="77777777" w:rsidR="00055D8A" w:rsidRPr="00055D8A" w:rsidRDefault="00055D8A" w:rsidP="00055D8A">
            <w:pPr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rs18857782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4CAE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4641752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B6C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T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FA9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F254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7661" w14:textId="77777777" w:rsidR="00055D8A" w:rsidRPr="00055D8A" w:rsidRDefault="00055D8A" w:rsidP="00055D8A">
            <w:pPr>
              <w:jc w:val="center"/>
              <w:rPr>
                <w:rFonts w:eastAsia="Times New Roman"/>
              </w:rPr>
            </w:pPr>
            <w:r w:rsidRPr="00055D8A">
              <w:rPr>
                <w:rFonts w:eastAsia="Times New Roman"/>
              </w:rPr>
              <w:t>UT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366F" w14:textId="77777777" w:rsidR="00055D8A" w:rsidRPr="00055D8A" w:rsidRDefault="00055D8A" w:rsidP="00055D8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</w:tbl>
    <w:p w14:paraId="38A7C7CE" w14:textId="6848ACB3" w:rsidR="00055D8A" w:rsidRDefault="00055D8A"/>
    <w:sectPr w:rsidR="00055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8A"/>
    <w:rsid w:val="00055D8A"/>
    <w:rsid w:val="006602D3"/>
    <w:rsid w:val="009E3BC0"/>
    <w:rsid w:val="00A33BB5"/>
    <w:rsid w:val="00B3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6006"/>
  <w15:chartTrackingRefBased/>
  <w15:docId w15:val="{73798BF2-AD86-4782-8692-AAEA99D8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5D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D8A"/>
    <w:rPr>
      <w:color w:val="800080"/>
      <w:u w:val="single"/>
    </w:rPr>
  </w:style>
  <w:style w:type="paragraph" w:customStyle="1" w:styleId="msonormal0">
    <w:name w:val="msonormal"/>
    <w:basedOn w:val="Normal"/>
    <w:rsid w:val="00055D8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5">
    <w:name w:val="xl65"/>
    <w:basedOn w:val="Normal"/>
    <w:rsid w:val="00055D8A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66">
    <w:name w:val="xl66"/>
    <w:basedOn w:val="Normal"/>
    <w:rsid w:val="00055D8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67">
    <w:name w:val="xl67"/>
    <w:basedOn w:val="Normal"/>
    <w:rsid w:val="00055D8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68">
    <w:name w:val="xl68"/>
    <w:basedOn w:val="Normal"/>
    <w:rsid w:val="00055D8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69">
    <w:name w:val="xl69"/>
    <w:basedOn w:val="Normal"/>
    <w:rsid w:val="00055D8A"/>
    <w:pPr>
      <w:spacing w:before="100" w:beforeAutospacing="1" w:after="100" w:afterAutospacing="1"/>
    </w:pPr>
    <w:rPr>
      <w:rFonts w:eastAsia="Times New Roman"/>
      <w:sz w:val="18"/>
      <w:szCs w:val="18"/>
    </w:rPr>
  </w:style>
  <w:style w:type="paragraph" w:customStyle="1" w:styleId="xl70">
    <w:name w:val="xl70"/>
    <w:basedOn w:val="Normal"/>
    <w:rsid w:val="00055D8A"/>
    <w:pPr>
      <w:spacing w:before="100" w:beforeAutospacing="1" w:after="100" w:afterAutospacing="1"/>
      <w:jc w:val="center"/>
    </w:pPr>
    <w:rPr>
      <w:rFonts w:eastAsia="Times New Roman"/>
      <w:sz w:val="18"/>
      <w:szCs w:val="18"/>
    </w:rPr>
  </w:style>
  <w:style w:type="paragraph" w:customStyle="1" w:styleId="xl71">
    <w:name w:val="xl71"/>
    <w:basedOn w:val="Normal"/>
    <w:rsid w:val="00055D8A"/>
    <w:pPr>
      <w:spacing w:before="100" w:beforeAutospacing="1" w:after="100" w:afterAutospacing="1"/>
      <w:jc w:val="center"/>
    </w:pPr>
    <w:rPr>
      <w:rFonts w:eastAsia="Times New Roman"/>
      <w:sz w:val="18"/>
      <w:szCs w:val="18"/>
    </w:rPr>
  </w:style>
  <w:style w:type="paragraph" w:customStyle="1" w:styleId="xl72">
    <w:name w:val="xl72"/>
    <w:basedOn w:val="Normal"/>
    <w:rsid w:val="00055D8A"/>
    <w:pPr>
      <w:spacing w:before="100" w:beforeAutospacing="1" w:after="100" w:afterAutospacing="1"/>
      <w:textAlignment w:val="center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055D8A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18"/>
      <w:szCs w:val="18"/>
    </w:rPr>
  </w:style>
  <w:style w:type="paragraph" w:customStyle="1" w:styleId="xl74">
    <w:name w:val="xl74"/>
    <w:basedOn w:val="Normal"/>
    <w:rsid w:val="00055D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</w:rPr>
  </w:style>
  <w:style w:type="paragraph" w:customStyle="1" w:styleId="xl75">
    <w:name w:val="xl75"/>
    <w:basedOn w:val="Normal"/>
    <w:rsid w:val="00055D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</w:rPr>
  </w:style>
  <w:style w:type="paragraph" w:customStyle="1" w:styleId="xl76">
    <w:name w:val="xl76"/>
    <w:basedOn w:val="Normal"/>
    <w:rsid w:val="00055D8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</w:rPr>
  </w:style>
  <w:style w:type="paragraph" w:customStyle="1" w:styleId="xl77">
    <w:name w:val="xl77"/>
    <w:basedOn w:val="Normal"/>
    <w:rsid w:val="00055D8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</w:rPr>
  </w:style>
  <w:style w:type="paragraph" w:customStyle="1" w:styleId="xl78">
    <w:name w:val="xl78"/>
    <w:basedOn w:val="Normal"/>
    <w:rsid w:val="00055D8A"/>
    <w:pPr>
      <w:spacing w:before="100" w:beforeAutospacing="1" w:after="100" w:afterAutospacing="1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79">
    <w:name w:val="xl79"/>
    <w:basedOn w:val="Normal"/>
    <w:rsid w:val="00055D8A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</w:rPr>
  </w:style>
  <w:style w:type="paragraph" w:customStyle="1" w:styleId="xl80">
    <w:name w:val="xl80"/>
    <w:basedOn w:val="Normal"/>
    <w:rsid w:val="00055D8A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HOOVER</dc:creator>
  <cp:keywords/>
  <dc:description/>
  <cp:lastModifiedBy>Kara HOOVER</cp:lastModifiedBy>
  <cp:revision>3</cp:revision>
  <dcterms:created xsi:type="dcterms:W3CDTF">2018-09-20T15:42:00Z</dcterms:created>
  <dcterms:modified xsi:type="dcterms:W3CDTF">2018-09-20T15:44:00Z</dcterms:modified>
</cp:coreProperties>
</file>